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8E623" w14:textId="77777777" w:rsidR="00E36501" w:rsidRDefault="00E36501" w:rsidP="00E36501">
      <w:pPr>
        <w:spacing w:after="0"/>
        <w:ind w:firstLine="0"/>
        <w:jc w:val="both"/>
        <w:rPr>
          <w:i/>
          <w:sz w:val="24"/>
          <w:szCs w:val="24"/>
        </w:rPr>
      </w:pPr>
      <w:r>
        <w:rPr>
          <w:b/>
          <w:i/>
          <w:sz w:val="24"/>
          <w:szCs w:val="24"/>
        </w:rPr>
        <w:t>Supplementary Table 3.</w:t>
      </w:r>
      <w:r>
        <w:rPr>
          <w:i/>
          <w:sz w:val="24"/>
          <w:szCs w:val="24"/>
        </w:rPr>
        <w:t xml:space="preserve"> Six-Month postoperative changes in cardiac structure and electrophysiological parameters following cryoablation versus RFA</w:t>
      </w:r>
    </w:p>
    <w:p w14:paraId="5EC18715" w14:textId="77777777" w:rsidR="00E36501" w:rsidRDefault="00E36501" w:rsidP="00E36501">
      <w:pPr>
        <w:spacing w:after="0"/>
        <w:ind w:firstLine="0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 xml:space="preserve"> </w:t>
      </w:r>
    </w:p>
    <w:tbl>
      <w:tblPr>
        <w:tblW w:w="9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2"/>
        <w:gridCol w:w="3118"/>
        <w:gridCol w:w="1701"/>
        <w:gridCol w:w="1560"/>
        <w:gridCol w:w="1539"/>
      </w:tblGrid>
      <w:tr w:rsidR="00E36501" w14:paraId="05CD4B31" w14:textId="77777777" w:rsidTr="00B855B4">
        <w:trPr>
          <w:trHeight w:val="227"/>
        </w:trPr>
        <w:tc>
          <w:tcPr>
            <w:tcW w:w="141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81D93" w14:textId="77777777" w:rsidR="00E36501" w:rsidRDefault="00E36501" w:rsidP="00B855B4">
            <w:pPr>
              <w:spacing w:after="0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omain</w:t>
            </w:r>
          </w:p>
        </w:tc>
        <w:tc>
          <w:tcPr>
            <w:tcW w:w="3118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36E49" w14:textId="77777777" w:rsidR="00E36501" w:rsidRDefault="00E36501" w:rsidP="00B855B4">
            <w:pPr>
              <w:spacing w:after="0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rameter</w:t>
            </w:r>
          </w:p>
        </w:tc>
        <w:tc>
          <w:tcPr>
            <w:tcW w:w="1701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AD735" w14:textId="77777777" w:rsidR="00E36501" w:rsidRDefault="00E36501" w:rsidP="00B855B4">
            <w:pPr>
              <w:spacing w:after="0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Δ </w:t>
            </w:r>
            <w:proofErr w:type="spellStart"/>
            <w:r>
              <w:rPr>
                <w:b/>
                <w:sz w:val="24"/>
                <w:szCs w:val="24"/>
              </w:rPr>
              <w:t>Cryo</w:t>
            </w:r>
            <w:proofErr w:type="spellEnd"/>
            <w:r>
              <w:rPr>
                <w:b/>
                <w:sz w:val="24"/>
                <w:szCs w:val="24"/>
              </w:rPr>
              <w:t xml:space="preserve"> (mean ± SD)</w:t>
            </w:r>
          </w:p>
        </w:tc>
        <w:tc>
          <w:tcPr>
            <w:tcW w:w="156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F13A6" w14:textId="77777777" w:rsidR="00E36501" w:rsidRDefault="00E36501" w:rsidP="00B855B4">
            <w:pPr>
              <w:spacing w:after="0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Δ RFA (mean ± SD)</w:t>
            </w:r>
          </w:p>
        </w:tc>
        <w:tc>
          <w:tcPr>
            <w:tcW w:w="1539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1A9D6" w14:textId="77777777" w:rsidR="00E36501" w:rsidRDefault="00E36501" w:rsidP="00B855B4">
            <w:pPr>
              <w:spacing w:after="0"/>
              <w:ind w:firstLine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-value</w:t>
            </w:r>
          </w:p>
        </w:tc>
      </w:tr>
      <w:tr w:rsidR="00E36501" w14:paraId="09EBEBD4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A3F1D" w14:textId="77777777" w:rsidR="00E36501" w:rsidRDefault="00E36501" w:rsidP="00B855B4">
            <w:pPr>
              <w:spacing w:after="0"/>
              <w:ind w:firstLine="0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trial remodelin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40ABB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 volume (m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CA7E9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50.16 ± 37.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78C6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22.88 ± 13.6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029AF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 w:rsidR="00E36501" w14:paraId="1F2B3085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2E1E8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15C78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 long-axis (c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5439A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0.99 ± 0.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F6D40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0.77 ± 0.4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EDEEF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4</w:t>
            </w:r>
          </w:p>
        </w:tc>
      </w:tr>
      <w:tr w:rsidR="00E36501" w14:paraId="756A7079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132E9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AF141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 short-axis (c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637EF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0.50 ± 0.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CA643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0.44 ± 0.3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33B65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7</w:t>
            </w:r>
          </w:p>
        </w:tc>
      </w:tr>
      <w:tr w:rsidR="00E36501" w14:paraId="139792B9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9C98C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5AF70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 long-axis (c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842A4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0.74 ± 0.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15714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0.64 ± 0.5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6A1BD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3</w:t>
            </w:r>
          </w:p>
        </w:tc>
      </w:tr>
      <w:tr w:rsidR="00E36501" w14:paraId="714DC06B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48C7D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E6F1D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 short-axis (c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989A6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0.47 ± 0.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25E2D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0.77 ± 0.7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3B905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9</w:t>
            </w:r>
          </w:p>
        </w:tc>
      </w:tr>
      <w:tr w:rsidR="00E36501" w14:paraId="5836194E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BAD46" w14:textId="77777777" w:rsidR="00E36501" w:rsidRDefault="00E36501" w:rsidP="00B855B4">
            <w:pPr>
              <w:spacing w:after="0"/>
              <w:ind w:firstLine="0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ortic geometr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33F8D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ortic root diameter (c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9FE5C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 ± 0.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FC5BE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0.07 ± 0.1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1FE50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5</w:t>
            </w:r>
          </w:p>
        </w:tc>
      </w:tr>
      <w:tr w:rsidR="00E36501" w14:paraId="44B68364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5A1CD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CEE7E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cending aorta diameter (c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63A61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0.02 ± 0.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A7693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 ± 0.2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3CF59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4</w:t>
            </w:r>
          </w:p>
        </w:tc>
      </w:tr>
      <w:tr w:rsidR="00E36501" w14:paraId="2D593C9C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B691F" w14:textId="77777777" w:rsidR="00E36501" w:rsidRDefault="00E36501" w:rsidP="00B855B4">
            <w:pPr>
              <w:spacing w:after="0"/>
              <w:ind w:firstLine="0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ight ventricl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CA348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V diameter (c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0AC89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0.25 ± 0.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80A7D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 ± 0.8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74E08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4</w:t>
            </w:r>
          </w:p>
        </w:tc>
      </w:tr>
      <w:tr w:rsidR="00E36501" w14:paraId="02C1CE49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6ECE2" w14:textId="77777777" w:rsidR="00E36501" w:rsidRDefault="00E36501" w:rsidP="00B855B4">
            <w:pPr>
              <w:spacing w:after="0"/>
              <w:ind w:firstLine="0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hythm metric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A8D7E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R interval (</w:t>
            </w:r>
            <w:proofErr w:type="spellStart"/>
            <w:r>
              <w:rPr>
                <w:sz w:val="24"/>
                <w:szCs w:val="24"/>
              </w:rPr>
              <w:t>ms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2EA1F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146.61 ± 514.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C8ED1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25.38 ± 472.2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F9C74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0</w:t>
            </w:r>
          </w:p>
        </w:tc>
      </w:tr>
      <w:tr w:rsidR="00E36501" w14:paraId="125F38E7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36636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51F73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T interval (</w:t>
            </w:r>
            <w:proofErr w:type="spellStart"/>
            <w:r>
              <w:rPr>
                <w:sz w:val="24"/>
                <w:szCs w:val="24"/>
              </w:rPr>
              <w:t>ms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47CF4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0.71 ± 103.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A985A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4.20 ± 50.5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363F9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1</w:t>
            </w:r>
          </w:p>
        </w:tc>
      </w:tr>
      <w:tr w:rsidR="00E36501" w14:paraId="2571574E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6A9B1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8D8DA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g. heart rate (bp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3C5BC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18.34 ± 28.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5B364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29.28 ± 27.7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FB1B5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8</w:t>
            </w:r>
          </w:p>
        </w:tc>
      </w:tr>
      <w:tr w:rsidR="00E36501" w14:paraId="6149CF88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F0A0E" w14:textId="77777777" w:rsidR="00E36501" w:rsidRDefault="00E36501" w:rsidP="00B855B4">
            <w:pPr>
              <w:spacing w:after="0"/>
              <w:ind w:firstLine="0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ntractile func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16FD7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eichholz</w:t>
            </w:r>
            <w:proofErr w:type="spellEnd"/>
            <w:r>
              <w:rPr>
                <w:sz w:val="24"/>
                <w:szCs w:val="24"/>
              </w:rPr>
              <w:t xml:space="preserve"> EF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C39C9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 ± 11.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1B413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1.86 ± 9.0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637DC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0</w:t>
            </w:r>
          </w:p>
        </w:tc>
      </w:tr>
      <w:tr w:rsidR="00E36501" w14:paraId="31B53D14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B81B9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C96EF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mpson EF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72AE9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 ± 7.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60F8C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 ± 7.7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F6512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0</w:t>
            </w:r>
          </w:p>
        </w:tc>
      </w:tr>
      <w:tr w:rsidR="00E36501" w14:paraId="0B79B60D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5046E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7B379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oke volume (m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CF5AE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1.22 ± 17.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A1469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7.28 ± 15.8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DF841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</w:t>
            </w:r>
          </w:p>
        </w:tc>
      </w:tr>
      <w:tr w:rsidR="00E36501" w14:paraId="0FA9782B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9BB6E" w14:textId="77777777" w:rsidR="00E36501" w:rsidRDefault="00E36501" w:rsidP="00B855B4">
            <w:pPr>
              <w:spacing w:after="0"/>
              <w:ind w:firstLine="0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entricular structur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85955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V diameter (c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7DAB5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0.25 ± 0.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E40DF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 ± 0.80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B9329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4</w:t>
            </w:r>
          </w:p>
        </w:tc>
      </w:tr>
      <w:tr w:rsidR="00E36501" w14:paraId="0F09A083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3CF3A" w14:textId="77777777" w:rsidR="00E36501" w:rsidRDefault="00E36501" w:rsidP="00B855B4">
            <w:pPr>
              <w:spacing w:after="0"/>
              <w:ind w:firstLine="0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1DA75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V diastolic diameter (c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6940B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0.19 ± 0.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A4629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0.14 ± 0.6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25668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02</w:t>
            </w:r>
          </w:p>
        </w:tc>
      </w:tr>
      <w:tr w:rsidR="00E36501" w14:paraId="4BE031E4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F7510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ADEDA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V systolic diameter (c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4045E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0.16 ± 0.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88CAD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0.13 ± 0.7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98C83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5</w:t>
            </w:r>
          </w:p>
        </w:tc>
      </w:tr>
      <w:tr w:rsidR="00E36501" w14:paraId="104EE49C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6C96C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A2D05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V diastolic volume (m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DEB29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11.36 ± 42.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375A3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15.52 ± 32.3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4BDB8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0</w:t>
            </w:r>
          </w:p>
        </w:tc>
      </w:tr>
      <w:tr w:rsidR="00E36501" w14:paraId="41441B0F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4E0F4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6D7E3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V systolic volume (m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52B36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11.76 ± 47.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760F4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4.40 ± 17.9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F3C2A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4</w:t>
            </w:r>
          </w:p>
        </w:tc>
      </w:tr>
      <w:tr w:rsidR="00E36501" w14:paraId="79BA1D7E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ED567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DD125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ventricular septum (c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54AE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0.05 ± 0.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661B0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 ± 0.1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E8BE8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2</w:t>
            </w:r>
          </w:p>
        </w:tc>
      </w:tr>
      <w:tr w:rsidR="00E36501" w14:paraId="0D18F89F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A5F49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65EBE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V posterior wall (c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D762B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0.02 ± 0.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B0C9E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 ± 0.1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FB754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7</w:t>
            </w:r>
          </w:p>
        </w:tc>
      </w:tr>
      <w:tr w:rsidR="00E36501" w14:paraId="161BCF79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69CD8" w14:textId="77777777" w:rsidR="00E36501" w:rsidRDefault="00E36501" w:rsidP="00B855B4">
            <w:pPr>
              <w:spacing w:after="0"/>
              <w:ind w:firstLine="0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emodynamic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BBCF9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 C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D6045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0.02 ± 5.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2F94E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0.48 ± 3.5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2EEB0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2</w:t>
            </w:r>
          </w:p>
        </w:tc>
      </w:tr>
      <w:tr w:rsidR="00E36501" w14:paraId="29D1E9D4" w14:textId="77777777" w:rsidTr="00B855B4">
        <w:trPr>
          <w:trHeight w:val="227"/>
        </w:trPr>
        <w:tc>
          <w:tcPr>
            <w:tcW w:w="1412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32069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F329C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imated PASP (mm Hg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57C09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13.87 ± 7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45EA7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13.02 ± 5.8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01065" w14:textId="77777777" w:rsidR="00E36501" w:rsidRDefault="00E36501" w:rsidP="00B855B4">
            <w:pPr>
              <w:spacing w:after="0"/>
              <w:ind w:firstLine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2</w:t>
            </w:r>
          </w:p>
        </w:tc>
      </w:tr>
    </w:tbl>
    <w:p w14:paraId="75043C82" w14:textId="77777777" w:rsidR="00E36501" w:rsidRDefault="00E36501" w:rsidP="00E36501">
      <w:pPr>
        <w:spacing w:before="240" w:after="240" w:line="276" w:lineRule="auto"/>
        <w:ind w:firstLine="0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 xml:space="preserve"> </w:t>
      </w:r>
    </w:p>
    <w:p w14:paraId="1A17760A" w14:textId="77777777" w:rsidR="00143E49" w:rsidRDefault="00143E49"/>
    <w:sectPr w:rsidR="00143E49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E49"/>
    <w:rsid w:val="00143E49"/>
    <w:rsid w:val="005C3BCC"/>
    <w:rsid w:val="00E3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892A06-8AF7-4C37-89BA-097608FDC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6501"/>
    <w:pPr>
      <w:spacing w:line="240" w:lineRule="auto"/>
      <w:ind w:firstLine="709"/>
    </w:pPr>
    <w:rPr>
      <w:rFonts w:ascii="Times New Roman" w:eastAsia="Times New Roman" w:hAnsi="Times New Roman" w:cs="Times New Roman"/>
      <w:kern w:val="0"/>
      <w:sz w:val="28"/>
      <w:szCs w:val="28"/>
      <w:lang w:val="en-US" w:eastAsia="en-CA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43E49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3E49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3E49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lang w:val="en-CA"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3E49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3E49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3E49"/>
    <w:pPr>
      <w:keepNext/>
      <w:keepLines/>
      <w:spacing w:before="40" w:after="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3E49"/>
    <w:pPr>
      <w:keepNext/>
      <w:keepLines/>
      <w:spacing w:before="40" w:after="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3E49"/>
    <w:pPr>
      <w:keepNext/>
      <w:keepLines/>
      <w:spacing w:after="0"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3E49"/>
    <w:pPr>
      <w:keepNext/>
      <w:keepLines/>
      <w:spacing w:after="0"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143E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143E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143E4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143E49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143E49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143E4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143E49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143E4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143E4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43E49"/>
    <w:pPr>
      <w:spacing w:after="80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a4">
    <w:name w:val="Заголовок Знак"/>
    <w:basedOn w:val="a0"/>
    <w:link w:val="a3"/>
    <w:uiPriority w:val="10"/>
    <w:rsid w:val="00143E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3E4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lang w:val="en-CA" w:eastAsia="en-US"/>
      <w14:ligatures w14:val="standardContextual"/>
    </w:rPr>
  </w:style>
  <w:style w:type="character" w:customStyle="1" w:styleId="a6">
    <w:name w:val="Подзаголовок Знак"/>
    <w:basedOn w:val="a0"/>
    <w:link w:val="a5"/>
    <w:uiPriority w:val="11"/>
    <w:rsid w:val="00143E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143E49"/>
    <w:pPr>
      <w:spacing w:before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22">
    <w:name w:val="Цитата 2 Знак"/>
    <w:basedOn w:val="a0"/>
    <w:link w:val="21"/>
    <w:uiPriority w:val="29"/>
    <w:rsid w:val="00143E49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143E49"/>
    <w:pPr>
      <w:spacing w:line="278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styleId="a8">
    <w:name w:val="Intense Emphasis"/>
    <w:basedOn w:val="a0"/>
    <w:uiPriority w:val="21"/>
    <w:qFormat/>
    <w:rsid w:val="00143E49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143E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aa">
    <w:name w:val="Выделенная цитата Знак"/>
    <w:basedOn w:val="a0"/>
    <w:link w:val="a9"/>
    <w:uiPriority w:val="30"/>
    <w:rsid w:val="00143E49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143E4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381</Characters>
  <Application>Microsoft Office Word</Application>
  <DocSecurity>0</DocSecurity>
  <Lines>39</Lines>
  <Paragraphs>2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 MateBook</dc:creator>
  <cp:keywords/>
  <dc:description/>
  <cp:lastModifiedBy>Huawei MateBook</cp:lastModifiedBy>
  <cp:revision>2</cp:revision>
  <dcterms:created xsi:type="dcterms:W3CDTF">2025-10-18T10:25:00Z</dcterms:created>
  <dcterms:modified xsi:type="dcterms:W3CDTF">2025-10-18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762948-31ec-4625-84ed-cc718fa3d60e</vt:lpwstr>
  </property>
</Properties>
</file>